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3DF" w:rsidRPr="00D543DF" w:rsidRDefault="008429EC" w:rsidP="00D543DF">
      <w:pPr>
        <w:rPr>
          <w:rFonts w:ascii="Palatino Linotype" w:hAnsi="Palatino Linotype" w:cs="Arial"/>
          <w:b/>
          <w:sz w:val="20"/>
          <w:szCs w:val="20"/>
          <w:shd w:val="clear" w:color="auto" w:fill="FFFFFF"/>
          <w:lang w:val="en-US"/>
        </w:rPr>
      </w:pPr>
      <w:r>
        <w:rPr>
          <w:rFonts w:ascii="Palatino Linotype" w:hAnsi="Palatino Linotype" w:cs="Arial"/>
          <w:b/>
          <w:bCs/>
          <w:sz w:val="20"/>
          <w:szCs w:val="20"/>
          <w:lang w:val="en-GB"/>
        </w:rPr>
        <w:t>Additio</w:t>
      </w:r>
      <w:bookmarkStart w:id="0" w:name="_GoBack"/>
      <w:bookmarkEnd w:id="0"/>
      <w:r>
        <w:rPr>
          <w:rFonts w:ascii="Palatino Linotype" w:hAnsi="Palatino Linotype" w:cs="Arial"/>
          <w:b/>
          <w:bCs/>
          <w:sz w:val="20"/>
          <w:szCs w:val="20"/>
          <w:lang w:val="en-GB"/>
        </w:rPr>
        <w:t>nal file 8</w:t>
      </w:r>
      <w:r>
        <w:rPr>
          <w:rFonts w:ascii="Palatino Linotype" w:hAnsi="Palatino Linotype" w:cs="Arial"/>
          <w:b/>
          <w:bCs/>
          <w:sz w:val="20"/>
          <w:szCs w:val="20"/>
          <w:lang w:val="en-GB"/>
        </w:rPr>
        <w:br/>
      </w:r>
      <w:r>
        <w:rPr>
          <w:rFonts w:ascii="Palatino Linotype" w:hAnsi="Palatino Linotype" w:cs="Arial"/>
          <w:b/>
          <w:bCs/>
          <w:sz w:val="20"/>
          <w:szCs w:val="20"/>
          <w:lang w:val="en-GB"/>
        </w:rPr>
        <w:br/>
      </w:r>
      <w:r w:rsidRPr="008429EC">
        <w:rPr>
          <w:rFonts w:ascii="Palatino Linotype" w:hAnsi="Palatino Linotype" w:cs="Arial"/>
          <w:b/>
          <w:sz w:val="20"/>
          <w:szCs w:val="20"/>
          <w:lang w:val="en-GB"/>
        </w:rPr>
        <w:t xml:space="preserve">Table 7. Answers of the correspondents to the question: What do you expect when you or your child visits a PKU </w:t>
      </w:r>
      <w:proofErr w:type="spellStart"/>
      <w:r w:rsidRPr="008429EC">
        <w:rPr>
          <w:rFonts w:ascii="Palatino Linotype" w:hAnsi="Palatino Linotype" w:cs="Arial"/>
          <w:b/>
          <w:sz w:val="20"/>
          <w:szCs w:val="20"/>
          <w:lang w:val="en-GB"/>
        </w:rPr>
        <w:t>centre</w:t>
      </w:r>
      <w:proofErr w:type="spellEnd"/>
      <w:r w:rsidRPr="008429EC">
        <w:rPr>
          <w:rFonts w:ascii="Palatino Linotype" w:hAnsi="Palatino Linotype" w:cs="Arial"/>
          <w:b/>
          <w:sz w:val="20"/>
          <w:szCs w:val="20"/>
          <w:lang w:val="en-GB"/>
        </w:rPr>
        <w:t xml:space="preserve"> of expertise?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8616"/>
        <w:gridCol w:w="228"/>
        <w:gridCol w:w="1303"/>
        <w:gridCol w:w="1300"/>
        <w:gridCol w:w="1303"/>
        <w:gridCol w:w="1470"/>
      </w:tblGrid>
      <w:tr w:rsidR="00D543DF" w:rsidRPr="00D543DF" w:rsidTr="008159C5">
        <w:trPr>
          <w:trHeight w:val="106"/>
        </w:trPr>
        <w:tc>
          <w:tcPr>
            <w:tcW w:w="3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pStyle w:val="Lijstalinea"/>
              <w:ind w:left="0"/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97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</w:rPr>
            </w:pPr>
            <w:r w:rsidRPr="00D543DF"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</w:rPr>
              <w:t>Total (n=83)</w:t>
            </w:r>
          </w:p>
        </w:tc>
      </w:tr>
      <w:tr w:rsidR="00D543DF" w:rsidRPr="00D543DF" w:rsidTr="008159C5">
        <w:tc>
          <w:tcPr>
            <w:tcW w:w="3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pStyle w:val="Lijstalinea"/>
              <w:ind w:left="0"/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jc w:val="center"/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D543DF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jc w:val="center"/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D543DF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jc w:val="center"/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D543DF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jc w:val="center"/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D543DF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a more extensive examination than in I receive in my own hospital,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5,7%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75,9%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,6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o be treated in the PKU centre of expertise and to no longer visit my own hospita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55,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24,1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6,9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,6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he PKU centre of expertise to discuss the results with me and to communicate the results to my own hospita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6,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84,3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he PKU centre of expertise communicates the results (including the recommendations) to my own hospital and that my own physician discusses these with m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2,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21,7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62,7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,6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he PKU centre of expertise receives the lab results and other important data of the last year from my own hospita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,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4,5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75,9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6,0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o be updated about new developments in scientific research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2,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88,0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o be updated about new developments in new treatment optio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,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,6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90,4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o be updated about new developments in (low protein foods and) amino acid supplement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2,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7,2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88,0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2,4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he physician and dietician to have a higher level of knowledge than in other hospital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6,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9,6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78,3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6,0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 xml:space="preserve">I expect more personal recommendations than I receive in my own hospital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4,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4,9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7,0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,6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a wider choice of consulting hours (multiple days a week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8,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1,3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55,4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o meet other PKU patients on the same da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5,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5,8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0,1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8,4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to be informed about education, social activities and networking with other patients (in addition to the information of my own hospital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2,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6,1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5,8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6,0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 xml:space="preserve">I expect the possibility of digital video consultations via Skype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5,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8,2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1,3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expect a webpage with information about (new developments in) PKU and where I can ask a question to a physician, dietician or other professiona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,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22,9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71,1%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</w:tr>
      <w:tr w:rsidR="00D543DF" w:rsidRPr="00D543DF" w:rsidTr="008159C5">
        <w:tc>
          <w:tcPr>
            <w:tcW w:w="31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I am unsure what to expect*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2,0%*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6,9%*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7,2%*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543DF" w:rsidRPr="00D543DF" w:rsidRDefault="00D543DF" w:rsidP="008159C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D543DF">
              <w:rPr>
                <w:rFonts w:ascii="Palatino Linotype" w:hAnsi="Palatino Linotype" w:cs="Arial"/>
                <w:color w:val="000000"/>
                <w:sz w:val="18"/>
                <w:szCs w:val="18"/>
              </w:rPr>
              <w:t>19,3%*</w:t>
            </w:r>
          </w:p>
        </w:tc>
      </w:tr>
    </w:tbl>
    <w:p w:rsidR="00D543DF" w:rsidRPr="00D543DF" w:rsidRDefault="00D543DF" w:rsidP="00D543DF">
      <w:pPr>
        <w:spacing w:after="0"/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</w:pPr>
      <w:r w:rsidRPr="00D543DF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>D = disagree, N = neither agree nor disagree, A = agree NA = not applicable</w:t>
      </w:r>
      <w:r w:rsidRPr="00D543DF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br/>
        <w:t xml:space="preserve">* 37 participants (44.6%)  did not answer this question, as this question was not included in the Dutch survey. </w:t>
      </w:r>
    </w:p>
    <w:p w:rsidR="00D1264D" w:rsidRPr="00D543DF" w:rsidRDefault="00D1264D">
      <w:pPr>
        <w:rPr>
          <w:rFonts w:ascii="Palatino Linotype" w:hAnsi="Palatino Linotype"/>
        </w:rPr>
      </w:pPr>
    </w:p>
    <w:sectPr w:rsidR="00D1264D" w:rsidRPr="00D543DF" w:rsidSect="008429EC">
      <w:pgSz w:w="16838" w:h="11906" w:orient="landscape"/>
      <w:pgMar w:top="1417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3DF"/>
    <w:rsid w:val="000A1794"/>
    <w:rsid w:val="001B1AF2"/>
    <w:rsid w:val="00570354"/>
    <w:rsid w:val="008429EC"/>
    <w:rsid w:val="008B17C6"/>
    <w:rsid w:val="00A52D09"/>
    <w:rsid w:val="00D1264D"/>
    <w:rsid w:val="00D543DF"/>
    <w:rsid w:val="00DE72FE"/>
    <w:rsid w:val="00EB6CE3"/>
    <w:rsid w:val="00F7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43D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54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543DF"/>
    <w:pPr>
      <w:ind w:left="720"/>
      <w:contextualSpacing/>
    </w:pPr>
  </w:style>
  <w:style w:type="character" w:customStyle="1" w:styleId="bold1">
    <w:name w:val="bold1"/>
    <w:basedOn w:val="Standaardalinea-lettertype"/>
    <w:rsid w:val="008429EC"/>
    <w:rPr>
      <w:b/>
      <w:bCs/>
    </w:rPr>
  </w:style>
  <w:style w:type="character" w:customStyle="1" w:styleId="oxeins12">
    <w:name w:val="oxeins_12"/>
    <w:basedOn w:val="Standaardalinea-lettertype"/>
    <w:rsid w:val="008429EC"/>
    <w:rPr>
      <w:color w:val="0000FF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43D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54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543DF"/>
    <w:pPr>
      <w:ind w:left="720"/>
      <w:contextualSpacing/>
    </w:pPr>
  </w:style>
  <w:style w:type="character" w:customStyle="1" w:styleId="bold1">
    <w:name w:val="bold1"/>
    <w:basedOn w:val="Standaardalinea-lettertype"/>
    <w:rsid w:val="008429EC"/>
    <w:rPr>
      <w:b/>
      <w:bCs/>
    </w:rPr>
  </w:style>
  <w:style w:type="character" w:customStyle="1" w:styleId="oxeins12">
    <w:name w:val="oxeins_12"/>
    <w:basedOn w:val="Standaardalinea-lettertype"/>
    <w:rsid w:val="008429EC"/>
    <w:rPr>
      <w:color w:val="0000FF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888</Characters>
  <Application>Microsoft Office Word</Application>
  <DocSecurity>0</DocSecurity>
  <Lines>15</Lines>
  <Paragraphs>4</Paragraphs>
  <ScaleCrop>false</ScaleCrop>
  <Company>Universitair Medisch Centrum Groningen</Company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gberg, AMJ van (sectorc)</dc:creator>
  <cp:lastModifiedBy>Wegberg, AMJ van (sectorc)</cp:lastModifiedBy>
  <cp:revision>6</cp:revision>
  <dcterms:created xsi:type="dcterms:W3CDTF">2020-09-03T12:34:00Z</dcterms:created>
  <dcterms:modified xsi:type="dcterms:W3CDTF">2020-12-18T16:27:00Z</dcterms:modified>
</cp:coreProperties>
</file>